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5C208" w14:textId="77777777" w:rsidR="00CE17DC" w:rsidRPr="00723BB6" w:rsidRDefault="00CE17DC" w:rsidP="00CE17DC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 w:themeColor="text1"/>
          <w:sz w:val="24"/>
        </w:rPr>
      </w:pPr>
      <w:bookmarkStart w:id="0" w:name="OLE_LINK107"/>
      <w:r w:rsidRPr="00162230">
        <w:rPr>
          <w:rFonts w:ascii="Times New Roman" w:hAnsi="Times New Roman" w:cs="Times New Roman"/>
          <w:color w:val="000000" w:themeColor="text1"/>
          <w:szCs w:val="21"/>
        </w:rPr>
        <w:t>S1 Table</w:t>
      </w:r>
      <w:r>
        <w:rPr>
          <w:rFonts w:ascii="Times New Roman" w:hAnsi="Times New Roman" w:cs="Times New Roman"/>
          <w:color w:val="000000" w:themeColor="text1"/>
          <w:szCs w:val="21"/>
        </w:rPr>
        <w:t>.</w:t>
      </w:r>
      <w:r w:rsidRPr="00723BB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bookmarkEnd w:id="0"/>
      <w:r>
        <w:rPr>
          <w:rFonts w:ascii="Times New Roman" w:hAnsi="Times New Roman" w:cs="Times New Roman"/>
          <w:color w:val="000000" w:themeColor="text1"/>
          <w:szCs w:val="21"/>
        </w:rPr>
        <w:t>A</w:t>
      </w:r>
      <w:r w:rsidRPr="00723BB6">
        <w:rPr>
          <w:rFonts w:ascii="Times New Roman" w:hAnsi="Times New Roman" w:cs="Times New Roman"/>
          <w:color w:val="000000" w:themeColor="text1"/>
          <w:szCs w:val="21"/>
        </w:rPr>
        <w:t>ssociation between</w:t>
      </w:r>
      <w:r w:rsidRPr="00723BB6">
        <w:rPr>
          <w:color w:val="000000" w:themeColor="text1"/>
          <w:szCs w:val="21"/>
        </w:rPr>
        <w:t xml:space="preserve"> </w:t>
      </w:r>
      <w:r w:rsidRPr="00723BB6">
        <w:rPr>
          <w:rFonts w:ascii="Times New Roman" w:hAnsi="Times New Roman" w:cs="Times New Roman" w:hint="eastAsia"/>
          <w:color w:val="000000" w:themeColor="text1"/>
          <w:szCs w:val="21"/>
        </w:rPr>
        <w:t>PA</w:t>
      </w:r>
      <w:r w:rsidRPr="00723BB6">
        <w:rPr>
          <w:rFonts w:ascii="Times New Roman" w:hAnsi="Times New Roman" w:cs="Times New Roman"/>
          <w:color w:val="000000" w:themeColor="text1"/>
          <w:szCs w:val="21"/>
        </w:rPr>
        <w:t xml:space="preserve"> (volume and intensity) and the risk of cognitive impairment</w:t>
      </w:r>
    </w:p>
    <w:tbl>
      <w:tblPr>
        <w:tblpPr w:leftFromText="180" w:rightFromText="180" w:vertAnchor="page" w:horzAnchor="page" w:tblpX="968" w:tblpY="2192"/>
        <w:tblW w:w="14883" w:type="dxa"/>
        <w:tblLayout w:type="fixed"/>
        <w:tblLook w:val="04A0" w:firstRow="1" w:lastRow="0" w:firstColumn="1" w:lastColumn="0" w:noHBand="0" w:noVBand="1"/>
      </w:tblPr>
      <w:tblGrid>
        <w:gridCol w:w="1134"/>
        <w:gridCol w:w="1275"/>
        <w:gridCol w:w="2127"/>
        <w:gridCol w:w="2126"/>
        <w:gridCol w:w="2126"/>
        <w:gridCol w:w="1985"/>
        <w:gridCol w:w="1984"/>
        <w:gridCol w:w="2126"/>
      </w:tblGrid>
      <w:tr w:rsidR="00CE17DC" w:rsidRPr="00723BB6" w14:paraId="5C4E4552" w14:textId="77777777" w:rsidTr="0052736C">
        <w:trPr>
          <w:trHeight w:val="113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A179DC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AV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CCB54D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sufficient P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5436A6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0-1199 MET-min/week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C13275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00-1799 MET-min/week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B9762A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00-2999 MET-min/week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F703EC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00-5999 MET-min/week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5E4656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00-8999 MET-min/week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BCFD4D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≥9000 MET-min/week</w:t>
            </w:r>
          </w:p>
        </w:tc>
      </w:tr>
      <w:tr w:rsidR="00CE17DC" w:rsidRPr="00723BB6" w14:paraId="3AB5CFE2" w14:textId="77777777" w:rsidTr="0052736C">
        <w:trPr>
          <w:trHeight w:val="113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C6348E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g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DAF649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275265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90BA8A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5135C6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88A726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813BD0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E080B1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CE17DC" w:rsidRPr="00723BB6" w14:paraId="3140B2F7" w14:textId="77777777" w:rsidTr="0052736C">
        <w:trPr>
          <w:trHeight w:val="11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4D2D0" w14:textId="77777777" w:rsidR="00CE17DC" w:rsidRPr="00723BB6" w:rsidRDefault="00CE17DC" w:rsidP="0052736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＜</w:t>
            </w: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85ADE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2C04E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08(0.473-1.0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83905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866(0.677-1.1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02FA2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45(0.478-0.869) 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04A3E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891(0.734-1.0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D180D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874(0.712-1.0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05102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58(0.899-1.244)</w:t>
            </w:r>
          </w:p>
        </w:tc>
      </w:tr>
      <w:tr w:rsidR="00CE17DC" w:rsidRPr="00723BB6" w14:paraId="29741CA2" w14:textId="77777777" w:rsidTr="0052736C">
        <w:trPr>
          <w:trHeight w:val="11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E68B4" w14:textId="77777777" w:rsidR="00CE17DC" w:rsidRPr="00723BB6" w:rsidRDefault="00CE17DC" w:rsidP="0052736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≥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372FF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F5D8D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83(0.499-1.2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4DDE9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51(0.585-0.963) 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21EDD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41(0.448-0.918) 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701CB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890(0.713-1.1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C85D0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39(0.567-0.962) 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657D3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853(0.693-1.049)</w:t>
            </w:r>
          </w:p>
        </w:tc>
      </w:tr>
      <w:tr w:rsidR="00CE17DC" w:rsidRPr="00723BB6" w14:paraId="71081B32" w14:textId="77777777" w:rsidTr="0052736C">
        <w:trPr>
          <w:trHeight w:val="11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B4AAA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Gen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C5777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45CC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8D95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6B3D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E265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115C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DA01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CE17DC" w:rsidRPr="00723BB6" w14:paraId="6AA32F09" w14:textId="77777777" w:rsidTr="0052736C">
        <w:trPr>
          <w:trHeight w:val="11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84E44" w14:textId="77777777" w:rsidR="00CE17DC" w:rsidRPr="00723BB6" w:rsidRDefault="00CE17DC" w:rsidP="0052736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Me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F5F58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9883D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874(0.537-1.4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C5AC2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90(0.579-1.0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2B313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03(0.319-0.794) 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C9746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45(0.572-0.971) 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43B2F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89(0.516-0.921) 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F6359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53(0.604-0.940) *</w:t>
            </w:r>
          </w:p>
        </w:tc>
      </w:tr>
      <w:tr w:rsidR="00CE17DC" w:rsidRPr="00723BB6" w14:paraId="30157314" w14:textId="77777777" w:rsidTr="0052736C">
        <w:trPr>
          <w:trHeight w:val="11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06715" w14:textId="77777777" w:rsidR="00CE17DC" w:rsidRPr="00723BB6" w:rsidRDefault="00CE17DC" w:rsidP="0052736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Wome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F38F0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844C1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58(0.449-0.965) 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2535E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818(0.662-1.0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4F9EA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94(0.533-0.905) 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46BC4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942(0.792-1.1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6E4F1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864(0.712-1.0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9C7DF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98(0.943-1.277)</w:t>
            </w:r>
          </w:p>
        </w:tc>
      </w:tr>
      <w:tr w:rsidR="00CE17DC" w:rsidRPr="00723BB6" w14:paraId="52277322" w14:textId="77777777" w:rsidTr="0052736C">
        <w:trPr>
          <w:trHeight w:val="11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ECA187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</w:rPr>
              <w:t xml:space="preserve">Residenc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D9B06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0CFE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67FA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DDD4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D92B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2795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3441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CE17DC" w:rsidRPr="00723BB6" w14:paraId="6963B36A" w14:textId="77777777" w:rsidTr="0052736C">
        <w:trPr>
          <w:trHeight w:val="11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78D12B" w14:textId="77777777" w:rsidR="00CE17DC" w:rsidRPr="00723BB6" w:rsidRDefault="00CE17DC" w:rsidP="0052736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</w:rPr>
              <w:t>Rur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D3518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BEA7E5D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82(0.573-1.0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E6271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849(0.701-1.0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36CC7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25(0.487-0.802) 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1056D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886(0.758-1.0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A1F76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812(0.686-0.962) 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5A4E5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982(0.862-1.120)</w:t>
            </w:r>
          </w:p>
        </w:tc>
      </w:tr>
      <w:tr w:rsidR="00CE17DC" w:rsidRPr="00723BB6" w14:paraId="6DCEDE18" w14:textId="77777777" w:rsidTr="0052736C">
        <w:trPr>
          <w:trHeight w:val="113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0E6DBA0" w14:textId="77777777" w:rsidR="00CE17DC" w:rsidRPr="00723BB6" w:rsidRDefault="00CE17DC" w:rsidP="0052736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</w:rPr>
              <w:t>Urban or oth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84551B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C1A754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345(0.107-1.11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3D1608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32(0.409-0.976) 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832CEA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70(0.373-1.20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5ED82A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82(0.520-1.17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977DDB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815(0.485-1.3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3EFAE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874(0.532-1.435)</w:t>
            </w:r>
          </w:p>
        </w:tc>
      </w:tr>
      <w:tr w:rsidR="00CE17DC" w:rsidRPr="00723BB6" w14:paraId="1C242A78" w14:textId="77777777" w:rsidTr="0052736C">
        <w:trPr>
          <w:trHeight w:val="113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42B3089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P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7F1CE4F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3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284A50A" w14:textId="77777777" w:rsidR="00CE17DC" w:rsidRPr="00723BB6" w:rsidRDefault="00CE17DC" w:rsidP="0052736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roportion of LPA to PAV</w:t>
            </w:r>
          </w:p>
        </w:tc>
        <w:tc>
          <w:tcPr>
            <w:tcW w:w="60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5BC1953" w14:textId="77777777" w:rsidR="00CE17DC" w:rsidRPr="00723BB6" w:rsidRDefault="00CE17DC" w:rsidP="0052736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roportion of MVPA to PAV</w:t>
            </w:r>
          </w:p>
        </w:tc>
      </w:tr>
      <w:tr w:rsidR="00CE17DC" w:rsidRPr="00723BB6" w14:paraId="1EA11FF5" w14:textId="77777777" w:rsidTr="0052736C">
        <w:trPr>
          <w:trHeight w:val="113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27E029B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736B2F3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-0.2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87BE86B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25-0.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4905066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5-0.7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F6938E3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75-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2B84285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25-0.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1DCAB13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5-0.7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99BF209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75-1</w:t>
            </w:r>
          </w:p>
        </w:tc>
      </w:tr>
      <w:tr w:rsidR="00CE17DC" w:rsidRPr="00723BB6" w14:paraId="00B30B3B" w14:textId="77777777" w:rsidTr="0052736C">
        <w:trPr>
          <w:trHeight w:val="113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653C7EE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 xml:space="preserve">Age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29CBB3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7894DB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F34EBB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20261D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62F9A2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0F8030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B57E17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CE17DC" w:rsidRPr="00723BB6" w14:paraId="6BA436A9" w14:textId="77777777" w:rsidTr="0052736C">
        <w:trPr>
          <w:trHeight w:val="11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C285DC" w14:textId="77777777" w:rsidR="00CE17DC" w:rsidRPr="00723BB6" w:rsidRDefault="00CE17DC" w:rsidP="0052736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＜</w:t>
            </w: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96484E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608F42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924(0.804-1.0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64B649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867(0.677-1.1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B1EA29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970(0.842-1.1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70DFFD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857(0.663-1.1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4DD67B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913(0.783-1.0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2A2A44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965(0.848-1.098)</w:t>
            </w:r>
          </w:p>
        </w:tc>
      </w:tr>
      <w:tr w:rsidR="00CE17DC" w:rsidRPr="00723BB6" w14:paraId="0DB3C578" w14:textId="77777777" w:rsidTr="0052736C">
        <w:trPr>
          <w:trHeight w:val="11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D1E7EF" w14:textId="77777777" w:rsidR="00CE17DC" w:rsidRPr="00723BB6" w:rsidRDefault="00CE17DC" w:rsidP="0052736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≥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BB7D17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BA96DA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746(0.610-0.912) 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39E536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538(0.370-0.782) 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1B3569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832(0.702-0.986) 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DCF374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588(0.405-0.855) 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74A226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815(0.667-0.997) 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7D730E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1.029(0.867-1.222)</w:t>
            </w:r>
          </w:p>
        </w:tc>
      </w:tr>
      <w:tr w:rsidR="00CE17DC" w:rsidRPr="00723BB6" w14:paraId="6C395C6C" w14:textId="77777777" w:rsidTr="0052736C">
        <w:trPr>
          <w:trHeight w:val="11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AB36DA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 w:hint="eastAsia"/>
                <w:color w:val="000000" w:themeColor="text1"/>
                <w:szCs w:val="21"/>
                <w14:ligatures w14:val="standardContextual"/>
              </w:rPr>
              <w:t>Gen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64341D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304474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BF032A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E920C0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9A2BF5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95376A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7B9614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CE17DC" w:rsidRPr="00723BB6" w14:paraId="5F5907B1" w14:textId="77777777" w:rsidTr="0052736C">
        <w:trPr>
          <w:trHeight w:val="113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F9B8F4C" w14:textId="77777777" w:rsidR="00CE17DC" w:rsidRPr="00723BB6" w:rsidRDefault="00CE17DC" w:rsidP="0052736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 xml:space="preserve">Me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D53E63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C72578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882(0.716-1.08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F54DB3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670(0.446-1.0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B2B574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1.149(0.951-1.3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E7EC6C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551(0.365-0.832) 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65B76F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725(0.582-0.904) 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3B131C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760(0.636-0.908) *</w:t>
            </w:r>
          </w:p>
        </w:tc>
      </w:tr>
      <w:tr w:rsidR="00CE17DC" w:rsidRPr="00723BB6" w14:paraId="22B69E76" w14:textId="77777777" w:rsidTr="0052736C">
        <w:trPr>
          <w:trHeight w:val="113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588E824" w14:textId="77777777" w:rsidR="00CE17DC" w:rsidRPr="00723BB6" w:rsidRDefault="00CE17DC" w:rsidP="0052736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 xml:space="preserve">Wome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3E9AED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CA34AA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852(0.743-0.977) 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532AF0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773(0.608-0.982) 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A2F01C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832(0.729-0.951) 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E2417B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861(0.674-1.09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F6E753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949(0.821-1.0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15143F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1.093(0.964-1.240)</w:t>
            </w:r>
          </w:p>
        </w:tc>
      </w:tr>
      <w:tr w:rsidR="00CE17DC" w:rsidRPr="00723BB6" w14:paraId="27033658" w14:textId="77777777" w:rsidTr="0052736C">
        <w:trPr>
          <w:trHeight w:val="113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2E9EC28" w14:textId="77777777" w:rsidR="00CE17DC" w:rsidRPr="00723BB6" w:rsidRDefault="00CE17DC" w:rsidP="005273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lastRenderedPageBreak/>
              <w:t xml:space="preserve">Residenc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15ABD2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6D89B5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48A652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2148CB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F265A4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3249E0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48F59C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CE17DC" w:rsidRPr="00723BB6" w14:paraId="68390DC7" w14:textId="77777777" w:rsidTr="0052736C">
        <w:trPr>
          <w:trHeight w:val="11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488B2F" w14:textId="77777777" w:rsidR="00CE17DC" w:rsidRPr="00723BB6" w:rsidRDefault="00CE17DC" w:rsidP="0052736C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Rur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107347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231F2A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900(0.799-1.0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6F8D2F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789(0.637-0.978) 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8838E4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948(0.845-1.0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FB3D33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790(0.635-0.983) 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67941C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900(0.792-1.0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A9D40F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970(0.872-1.081)</w:t>
            </w:r>
          </w:p>
        </w:tc>
      </w:tr>
      <w:tr w:rsidR="00CE17DC" w:rsidRPr="00723BB6" w14:paraId="7589D5FB" w14:textId="77777777" w:rsidTr="0052736C">
        <w:trPr>
          <w:trHeight w:val="113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FD26C53" w14:textId="77777777" w:rsidR="00CE17DC" w:rsidRPr="00723BB6" w:rsidRDefault="00CE17DC" w:rsidP="005273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</w:pPr>
            <w:r w:rsidRPr="00723BB6">
              <w:rPr>
                <w:color w:val="000000" w:themeColor="text1"/>
              </w:rPr>
              <w:t xml:space="preserve"> </w:t>
            </w: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Urban or oth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6928E9B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F75C438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513(0.337-0.779) 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3F5988D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412(0.189-0.895) 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FEA049B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651(0.471-0.900) 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FBF8EAA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537(0.249-1.15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2D10039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0.665(0.445-0.994) 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7027D33" w14:textId="77777777" w:rsidR="00CE17DC" w:rsidRPr="00723BB6" w:rsidRDefault="00CE17DC" w:rsidP="0052736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23BB6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1.117(0.777-1.606)</w:t>
            </w:r>
          </w:p>
        </w:tc>
      </w:tr>
    </w:tbl>
    <w:p w14:paraId="43E2F0D3" w14:textId="77777777" w:rsidR="00CE17DC" w:rsidRPr="00723BB6" w:rsidRDefault="00CE17DC" w:rsidP="00CE17DC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4"/>
        </w:rPr>
      </w:pPr>
      <w:r w:rsidRPr="00723BB6">
        <w:rPr>
          <w:rFonts w:ascii="Times New Roman" w:hAnsi="Times New Roman" w:cs="Times New Roman" w:hint="eastAsia"/>
          <w:color w:val="000000" w:themeColor="text1"/>
          <w:sz w:val="24"/>
        </w:rPr>
        <w:t>PA - physical activity; PAV - Physical activity volume; MET-min/week - metabolic equivalents-minutes /week; MVPA - moderate to vigorous physical activity; LPA - low-intensity physical activity; Ref - reference. Adjusted for age, gender, smoking status, alcohol consumption, education, BMI chronic disease conditions</w:t>
      </w:r>
      <w:r w:rsidRPr="00723BB6">
        <w:rPr>
          <w:rFonts w:ascii="Cambria" w:hAnsi="Cambria"/>
          <w:color w:val="000000" w:themeColor="text1"/>
          <w:sz w:val="26"/>
          <w:szCs w:val="26"/>
          <w:shd w:val="clear" w:color="auto" w:fill="F5FFF0"/>
        </w:rPr>
        <w:t xml:space="preserve"> </w:t>
      </w:r>
      <w:r w:rsidRPr="00723BB6">
        <w:rPr>
          <w:rFonts w:ascii="Times New Roman" w:hAnsi="Times New Roman" w:cs="Times New Roman"/>
          <w:color w:val="000000" w:themeColor="text1"/>
          <w:sz w:val="24"/>
        </w:rPr>
        <w:t>except the subgroup variable itself</w:t>
      </w:r>
      <w:r w:rsidRPr="00723BB6">
        <w:rPr>
          <w:rFonts w:ascii="Times New Roman" w:hAnsi="Times New Roman" w:cs="Times New Roman" w:hint="eastAsia"/>
          <w:color w:val="000000" w:themeColor="text1"/>
          <w:sz w:val="24"/>
        </w:rPr>
        <w:t>. *</w:t>
      </w:r>
      <w:r w:rsidRPr="00723BB6">
        <w:rPr>
          <w:rFonts w:ascii="Cambria" w:hAnsi="Cambria"/>
          <w:color w:val="000000" w:themeColor="text1"/>
          <w:sz w:val="26"/>
          <w:szCs w:val="26"/>
          <w:shd w:val="clear" w:color="auto" w:fill="F5FFF0"/>
        </w:rPr>
        <w:t xml:space="preserve"> </w:t>
      </w:r>
      <w:r w:rsidRPr="00723BB6">
        <w:rPr>
          <w:rFonts w:ascii="Times New Roman" w:hAnsi="Times New Roman" w:cs="Times New Roman"/>
          <w:color w:val="000000" w:themeColor="text1"/>
          <w:sz w:val="24"/>
        </w:rPr>
        <w:t>P &lt; 0.05</w:t>
      </w:r>
      <w:r w:rsidRPr="00723BB6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</w:p>
    <w:p w14:paraId="091BD5E3" w14:textId="77777777" w:rsidR="00B82E3A" w:rsidRDefault="00B82E3A"/>
    <w:sectPr w:rsidR="00B82E3A" w:rsidSect="00CE76DB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7DC"/>
    <w:rsid w:val="00B82E3A"/>
    <w:rsid w:val="00CE1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7005F"/>
  <w15:chartTrackingRefBased/>
  <w15:docId w15:val="{C09941F4-6E02-4245-82B5-9FDD3612A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17D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37</Characters>
  <Application>Microsoft Office Word</Application>
  <DocSecurity>0</DocSecurity>
  <Lines>16</Lines>
  <Paragraphs>4</Paragraphs>
  <ScaleCrop>false</ScaleCrop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</dc:creator>
  <cp:keywords/>
  <dc:description/>
  <cp:lastModifiedBy>Dong</cp:lastModifiedBy>
  <cp:revision>1</cp:revision>
  <dcterms:created xsi:type="dcterms:W3CDTF">2025-11-10T08:30:00Z</dcterms:created>
  <dcterms:modified xsi:type="dcterms:W3CDTF">2025-11-10T08:30:00Z</dcterms:modified>
</cp:coreProperties>
</file>